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l Figur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1"/>
          <w:szCs w:val="21"/>
        </w:rPr>
        <w:t>1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Analysis results Chip-seq data of LEF1.</w:t>
      </w:r>
    </w:p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EF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predicted t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ombine with the promoter region of RNF12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ccording to the h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gh-quality Chip-seq data in the Cistrome Data Browser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l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Table S1 Standardized mRNA expression matrix.</w:t>
      </w:r>
    </w:p>
    <w:p>
      <w:pPr>
        <w:rPr>
          <w:rFonts w:hint="default" w:ascii="Times New Roman" w:hAnsi="Times New Roman" w:eastAsia="宋体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icroarray data of mRNAs was collected from GEO datasets (GSE114007)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via the GPL11154 platform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he mRNA expression matrix was 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normalized using a robust multi-array averaging method with 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‘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ffy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‘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mpleaffy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packages of 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‘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software</w:t>
      </w:r>
      <w: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 LogFC, log fold change; AveExpr, average expression.</w:t>
      </w:r>
    </w:p>
    <w:p>
      <w:pPr>
        <w:rPr>
          <w:rFonts w:hint="eastAsia" w:ascii="Times New Roman" w:hAnsi="Times New Roman" w:eastAsia="宋体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l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Table S2 </w:t>
      </w:r>
      <w:r>
        <w:rPr>
          <w:rFonts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relevant </w:t>
      </w:r>
      <w:r>
        <w:rPr>
          <w:rFonts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primers of 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current study</w:t>
      </w: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CircRNF121, Hsa_circ_0023404, circle RNA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ncbi.nlm.nih.gov/gene/55298" </w:instrTex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ing finger protein 12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LEF1, Lymphoid enhancer-binding factor 1; GAPDH, glyceraldehyde 3-phosphate dehydrogenase; U6,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sz w:val="21"/>
          <w:szCs w:val="21"/>
          <w:shd w:val="clear" w:fill="FFFFFF"/>
        </w:rPr>
        <w:t>U6 small nuclear RNA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rPr>
          <w:rFonts w:hint="eastAsia" w:ascii="Times New Roman" w:hAnsi="Times New Roman"/>
          <w:b/>
          <w:bCs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6">
      <wne:fci wne:fciName="FileExit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C302A5"/>
    <w:rsid w:val="225254CC"/>
    <w:rsid w:val="324062F6"/>
    <w:rsid w:val="348A5201"/>
    <w:rsid w:val="42D07F35"/>
    <w:rsid w:val="5586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5:49:00Z</dcterms:created>
  <dc:creator>Administrator</dc:creator>
  <cp:lastModifiedBy>Good old lazy days</cp:lastModifiedBy>
  <dcterms:modified xsi:type="dcterms:W3CDTF">2020-06-06T06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